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41" w:rightFromText="141" w:vertAnchor="text" w:horzAnchor="page" w:tblpXSpec="center" w:tblpY="-376"/>
        <w:tblW w:w="8931" w:type="dxa"/>
        <w:tblInd w:w="0" w:type="dxa"/>
        <w:tblLook w:val="04A0" w:firstRow="1" w:lastRow="0" w:firstColumn="1" w:lastColumn="0" w:noHBand="0" w:noVBand="1"/>
      </w:tblPr>
      <w:tblGrid>
        <w:gridCol w:w="284"/>
        <w:gridCol w:w="3402"/>
        <w:gridCol w:w="283"/>
        <w:gridCol w:w="1701"/>
        <w:gridCol w:w="284"/>
        <w:gridCol w:w="1559"/>
        <w:gridCol w:w="1418"/>
      </w:tblGrid>
      <w:tr w:rsidR="00573F8D" w:rsidRPr="00545B25" w:rsidTr="00573F8D">
        <w:trPr>
          <w:trHeight w:val="70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7B4BF0" w:rsidRDefault="00573F8D" w:rsidP="0023237B">
            <w:pPr>
              <w:pStyle w:val="Heading3"/>
              <w:spacing w:line="276" w:lineRule="auto"/>
              <w:outlineLvl w:val="2"/>
              <w:rPr>
                <w:rFonts w:eastAsia="Calibri"/>
                <w:lang w:val="en-US"/>
              </w:rPr>
            </w:pPr>
            <w:bookmarkStart w:id="0" w:name="_Toc66549850"/>
            <w:r w:rsidRPr="0023237B">
              <w:rPr>
                <w:rFonts w:eastAsia="Calibri"/>
                <w:sz w:val="22"/>
                <w:lang w:val="en-US"/>
              </w:rPr>
              <w:t xml:space="preserve">S4 Table. </w:t>
            </w:r>
            <w:r w:rsidRPr="0023237B">
              <w:rPr>
                <w:rFonts w:eastAsia="Calibri"/>
                <w:b w:val="0"/>
                <w:sz w:val="22"/>
                <w:lang w:val="en-US"/>
              </w:rPr>
              <w:t>Non-responders’ analysis based on baseline demographics and treatment-related characteristics.</w:t>
            </w:r>
            <w:bookmarkEnd w:id="0"/>
          </w:p>
        </w:tc>
      </w:tr>
      <w:tr w:rsidR="00573F8D" w:rsidRPr="007B4BF0" w:rsidTr="00573F8D">
        <w:trPr>
          <w:trHeight w:val="8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Responde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Non-respond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b/>
                <w:bCs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b/>
                <w:bCs/>
                <w:sz w:val="20"/>
                <w:lang w:val="en-US"/>
              </w:rPr>
              <w:t>(n=29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b/>
                <w:bCs/>
                <w:sz w:val="20"/>
                <w:lang w:val="en-US"/>
              </w:rPr>
              <w:t>(n=3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bCs/>
                <w:i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p-value</w:t>
            </w:r>
          </w:p>
        </w:tc>
      </w:tr>
      <w:tr w:rsidR="00573F8D" w:rsidRPr="007B4BF0" w:rsidTr="00573F8D">
        <w:trPr>
          <w:trHeight w:val="284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Age, year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64 (34-8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66 (25-9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169</w:t>
            </w:r>
            <w:r w:rsidR="00545B25"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  <w:t xml:space="preserve"> 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Sex at birth, Fe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02 (3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63 (4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7275F3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vertAlign w:val="superscript"/>
                <w:lang w:val="en-US"/>
              </w:rPr>
            </w:pPr>
            <w:r w:rsidRPr="007275F3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0.004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Ethnic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</w:tr>
      <w:tr w:rsidR="00573F8D" w:rsidRPr="007B4BF0" w:rsidTr="00545B25"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Caucasi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98 (7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215 (6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45B25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45B25"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Negro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0 (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22 (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45B25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45B25"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Surinamese /Hindust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21 (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20 (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45B25"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Arab, not specifi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3 (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21 (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45B25"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Turkis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7 (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6 (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45B25"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Morocca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0 (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9 (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45B25"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Othe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8 (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8 (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45B25"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Unknow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5 (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30 (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BMI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7.5 (19.2-43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6.2 (17.6-41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7275F3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  <w:r w:rsidRPr="007275F3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0.029</w:t>
            </w:r>
            <w:r w:rsidR="00545B25">
              <w:rPr>
                <w:rFonts w:ascii="Calibri Light" w:eastAsia="Calibri" w:hAnsi="Calibri Light" w:cs="Calibri Light"/>
                <w:b/>
                <w:sz w:val="20"/>
                <w:vertAlign w:val="superscript"/>
                <w:lang w:val="en-US"/>
              </w:rPr>
              <w:t xml:space="preserve"> </w:t>
            </w:r>
          </w:p>
        </w:tc>
      </w:tr>
      <w:tr w:rsidR="00573F8D" w:rsidRPr="007B4BF0" w:rsidTr="00545B25"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BMI &lt;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51 (1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84 (2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7275F3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  <w:r w:rsidRPr="007275F3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0.021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BMI 25-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64 (2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62 (1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BMI &gt;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60 (21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55 (1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Comorbiditi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</w:tr>
      <w:tr w:rsidR="00573F8D" w:rsidRPr="007B4BF0" w:rsidTr="00545B25"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Hyperten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83 (3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32 (4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7275F3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  <w:r w:rsidRPr="007275F3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0.017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Chronic cardiac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65 (7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78 (2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974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Chronic pulmonary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52 (1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74 (2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304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Asthm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34 (1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38 (1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761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Tuberculosi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 (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 (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112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Chronic kidney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4 (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33 (1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026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Mild liver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6 (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5 (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536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Moderate liver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 (1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 (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675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Chronic neurological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5 (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43 (1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129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Dement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7 (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5 (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193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Chronic hematologic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7 (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2 (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45B25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>
              <w:rPr>
                <w:rFonts w:ascii="Calibri Light" w:eastAsia="Calibri" w:hAnsi="Calibri Light" w:cs="Calibri Light"/>
                <w:sz w:val="20"/>
                <w:lang w:val="en-US"/>
              </w:rPr>
              <w:t>0.45</w:t>
            </w:r>
          </w:p>
        </w:tc>
      </w:tr>
      <w:tr w:rsidR="00573F8D" w:rsidRPr="007B4BF0" w:rsidTr="00545B25">
        <w:trPr>
          <w:trHeight w:val="20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Diabetes type 1 or 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59 (21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83 (2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336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Rheumatologic disord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0 (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3 (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871</w:t>
            </w:r>
          </w:p>
        </w:tc>
      </w:tr>
      <w:tr w:rsidR="00573F8D" w:rsidRPr="007B4BF0" w:rsidTr="00545B25"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Malignant neoplas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7 (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38 (1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7275F3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  <w:r w:rsidRPr="007275F3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0.024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Total number of comorbiditie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 (0-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 (0-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7275F3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  <w:r w:rsidRPr="007275F3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0.006</w:t>
            </w:r>
            <w:r w:rsidR="00545B25">
              <w:rPr>
                <w:rFonts w:ascii="Calibri Light" w:eastAsia="Calibri" w:hAnsi="Calibri Light" w:cs="Calibri Light"/>
                <w:b/>
                <w:sz w:val="20"/>
                <w:vertAlign w:val="superscript"/>
                <w:lang w:val="en-US"/>
              </w:rPr>
              <w:t xml:space="preserve"> 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 or more comorbiditi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06 (3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72 (5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7275F3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  <w:r w:rsidRPr="007275F3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&lt;0.001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Healthcare work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7 (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1 (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181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Smoking stat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</w:tr>
      <w:tr w:rsidR="00573F8D" w:rsidRPr="007B4BF0" w:rsidTr="00545B25"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Smok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5 (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59 (1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7275F3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lang w:val="en-US"/>
              </w:rPr>
            </w:pPr>
            <w:r w:rsidRPr="007275F3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0.002</w:t>
            </w:r>
          </w:p>
        </w:tc>
      </w:tr>
      <w:tr w:rsidR="00573F8D" w:rsidRPr="007B4BF0" w:rsidTr="00545B25"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Never smok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45 (51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58 (4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,05</w:t>
            </w:r>
          </w:p>
        </w:tc>
      </w:tr>
      <w:tr w:rsidR="00573F8D" w:rsidRPr="007B4BF0" w:rsidTr="00545B25">
        <w:trPr>
          <w:trHeight w:val="70"/>
        </w:trPr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Former smok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94 (3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12 (3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45B25"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3F8D" w:rsidRPr="00F83A2A" w:rsidRDefault="00573F8D" w:rsidP="00523853">
            <w:pPr>
              <w:spacing w:line="240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Unknow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8 (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color w:val="000000"/>
                <w:sz w:val="20"/>
                <w:lang w:val="en-US"/>
              </w:rPr>
              <w:t>12 (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&gt;0.05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Diagnosis COVID-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44 (51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11 (3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7275F3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b/>
                <w:sz w:val="20"/>
                <w:vertAlign w:val="superscript"/>
                <w:lang w:val="en-US"/>
              </w:rPr>
            </w:pPr>
            <w:r w:rsidRPr="007275F3">
              <w:rPr>
                <w:rFonts w:ascii="Calibri Light" w:eastAsia="Calibri" w:hAnsi="Calibri Light" w:cs="Calibri Light"/>
                <w:b/>
                <w:sz w:val="20"/>
                <w:lang w:val="en-US"/>
              </w:rPr>
              <w:t>&lt;0.001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Hospital LOS, day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5 (1-5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5 (1-4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856</w:t>
            </w:r>
            <w:r w:rsidR="00545B25"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  <w:t xml:space="preserve"> 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ICU admis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41 (1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33 (1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060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ICU LOS, day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6 (0-5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0 (0-8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305</w:t>
            </w:r>
            <w:r w:rsidR="00545B25"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  <w:t xml:space="preserve"> 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45B25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>
              <w:rPr>
                <w:rFonts w:ascii="Calibri Light" w:eastAsia="Calibri" w:hAnsi="Calibri Light" w:cs="Calibri Light"/>
                <w:sz w:val="20"/>
                <w:lang w:val="en-US"/>
              </w:rPr>
              <w:t>SOFA score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 (0-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 (0-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201</w:t>
            </w:r>
            <w:r w:rsidR="00545B25"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  <w:t xml:space="preserve"> 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45B25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>
              <w:rPr>
                <w:rFonts w:ascii="Calibri Light" w:eastAsia="Calibri" w:hAnsi="Calibri Light" w:cs="Calibri Light"/>
                <w:sz w:val="20"/>
                <w:lang w:val="en-US"/>
              </w:rPr>
              <w:t>P/F ratio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323 (76-54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314 (98-56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599</w:t>
            </w:r>
            <w:r w:rsidR="00545B25"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  <w:t xml:space="preserve"> 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45B25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>
              <w:rPr>
                <w:rFonts w:ascii="Calibri Light" w:eastAsia="Calibri" w:hAnsi="Calibri Light" w:cs="Calibri Light"/>
                <w:sz w:val="20"/>
                <w:lang w:val="en-US"/>
              </w:rPr>
              <w:t>S/F ratio*</w:t>
            </w:r>
            <w:r w:rsidR="00573F8D" w:rsidRPr="00F83A2A"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448 (104-47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442 (97-47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952</w:t>
            </w:r>
            <w:r w:rsidR="00545B25">
              <w:rPr>
                <w:rFonts w:ascii="Calibri Light" w:eastAsia="Calibri" w:hAnsi="Calibri Light" w:cs="Calibri Light"/>
                <w:sz w:val="20"/>
                <w:vertAlign w:val="superscript"/>
                <w:lang w:val="en-US"/>
              </w:rPr>
              <w:t xml:space="preserve"> 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lastRenderedPageBreak/>
              <w:t>Need for oxygen therap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13 (76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253 (7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657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Duration of oxygen therapy, day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6 (1-5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4 (1-4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126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Non-invasive ventil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3 (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1 (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376</w:t>
            </w:r>
          </w:p>
        </w:tc>
      </w:tr>
      <w:tr w:rsidR="00573F8D" w:rsidRPr="007B4BF0" w:rsidTr="00573F8D">
        <w:trPr>
          <w:trHeight w:val="102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Duration non-invasive ventilation, day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4 (1-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3 (1-1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633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Invasive ventil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35 (12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30 (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139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Duration invasive ventilation, day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4 (1-5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9 (2-5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307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Prone position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5 (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8 (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975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 xml:space="preserve">Duration prone positioning, day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5 (1-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5 (1-1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956</w:t>
            </w:r>
          </w:p>
        </w:tc>
      </w:tr>
      <w:tr w:rsidR="00573F8D" w:rsidRPr="007B4BF0" w:rsidTr="00573F8D"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Tracheostom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4 (5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13 (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73F8D" w:rsidRPr="00F83A2A" w:rsidRDefault="00573F8D" w:rsidP="00523853">
            <w:pPr>
              <w:spacing w:line="276" w:lineRule="auto"/>
              <w:jc w:val="center"/>
              <w:rPr>
                <w:rFonts w:ascii="Calibri Light" w:eastAsia="Calibri" w:hAnsi="Calibri Light" w:cs="Calibri Light"/>
                <w:sz w:val="20"/>
                <w:lang w:val="en-US"/>
              </w:rPr>
            </w:pPr>
            <w:r w:rsidRPr="00F83A2A">
              <w:rPr>
                <w:rFonts w:ascii="Calibri Light" w:eastAsia="Calibri" w:hAnsi="Calibri Light" w:cs="Calibri Light"/>
                <w:sz w:val="20"/>
                <w:lang w:val="en-US"/>
              </w:rPr>
              <w:t>0.477</w:t>
            </w:r>
          </w:p>
        </w:tc>
      </w:tr>
      <w:tr w:rsidR="00573F8D" w:rsidRPr="00545B25" w:rsidTr="00573F8D">
        <w:trPr>
          <w:trHeight w:val="883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3F8D" w:rsidRPr="007B4BF0" w:rsidRDefault="00573F8D" w:rsidP="00545B25">
            <w:pPr>
              <w:spacing w:line="276" w:lineRule="auto"/>
              <w:rPr>
                <w:rFonts w:ascii="Calibri Light" w:eastAsia="Calibri" w:hAnsi="Calibri Light" w:cs="Calibri Light"/>
                <w:szCs w:val="16"/>
                <w:vertAlign w:val="superscript"/>
                <w:lang w:val="en-US"/>
              </w:rPr>
            </w:pPr>
            <w:r w:rsidRPr="007B4BF0">
              <w:rPr>
                <w:rFonts w:ascii="Calibri Light" w:eastAsia="Calibri" w:hAnsi="Calibri Light" w:cs="Calibri Light"/>
                <w:szCs w:val="16"/>
                <w:lang w:val="en-US"/>
              </w:rPr>
              <w:t>Data are shown as n (%) and median (95% range). Abbreviations: ICU, Intensive care unit; LOS, length of stay; SOFA, Sequential Organ Failure Assessment; P/F ratio, ratio between arterial partial pressure (PaO</w:t>
            </w:r>
            <w:r w:rsidRPr="007B4BF0">
              <w:rPr>
                <w:rFonts w:ascii="Calibri Light" w:eastAsia="Calibri" w:hAnsi="Calibri Light" w:cs="Calibri Light"/>
                <w:szCs w:val="16"/>
                <w:vertAlign w:val="subscript"/>
                <w:lang w:val="en-US"/>
              </w:rPr>
              <w:t>2</w:t>
            </w:r>
            <w:r w:rsidRPr="007B4BF0">
              <w:rPr>
                <w:rFonts w:ascii="Calibri Light" w:eastAsia="Calibri" w:hAnsi="Calibri Light" w:cs="Calibri Light"/>
                <w:szCs w:val="16"/>
                <w:lang w:val="en-US"/>
              </w:rPr>
              <w:t>) to fractional inspired oxygen (FiO</w:t>
            </w:r>
            <w:r w:rsidRPr="007B4BF0">
              <w:rPr>
                <w:rFonts w:ascii="Calibri Light" w:eastAsia="Calibri" w:hAnsi="Calibri Light" w:cs="Calibri Light"/>
                <w:szCs w:val="16"/>
                <w:vertAlign w:val="subscript"/>
                <w:lang w:val="en-US"/>
              </w:rPr>
              <w:t>2</w:t>
            </w:r>
            <w:r w:rsidRPr="007B4BF0">
              <w:rPr>
                <w:rFonts w:ascii="Calibri Light" w:eastAsia="Calibri" w:hAnsi="Calibri Light" w:cs="Calibri Light"/>
                <w:szCs w:val="16"/>
                <w:lang w:val="en-US"/>
              </w:rPr>
              <w:t>); S/F ratio, ratio between peripheral oxygen saturation (SaO</w:t>
            </w:r>
            <w:r w:rsidRPr="007B4BF0">
              <w:rPr>
                <w:rFonts w:ascii="Calibri Light" w:eastAsia="Calibri" w:hAnsi="Calibri Light" w:cs="Calibri Light"/>
                <w:szCs w:val="16"/>
                <w:vertAlign w:val="subscript"/>
                <w:lang w:val="en-US"/>
              </w:rPr>
              <w:t>2</w:t>
            </w:r>
            <w:r w:rsidRPr="007B4BF0">
              <w:rPr>
                <w:rFonts w:ascii="Calibri Light" w:eastAsia="Calibri" w:hAnsi="Calibri Light" w:cs="Calibri Light"/>
                <w:szCs w:val="16"/>
                <w:lang w:val="en-US"/>
              </w:rPr>
              <w:t>) and FiO</w:t>
            </w:r>
            <w:r w:rsidRPr="007B4BF0">
              <w:rPr>
                <w:rFonts w:ascii="Calibri Light" w:eastAsia="Calibri" w:hAnsi="Calibri Light" w:cs="Calibri Light"/>
                <w:szCs w:val="16"/>
                <w:vertAlign w:val="subscript"/>
                <w:lang w:val="en-US"/>
              </w:rPr>
              <w:t>2</w:t>
            </w:r>
            <w:r w:rsidRPr="007B4BF0">
              <w:rPr>
                <w:rFonts w:ascii="Calibri Light" w:eastAsia="Calibri" w:hAnsi="Calibri Light" w:cs="Calibri Light"/>
                <w:szCs w:val="16"/>
                <w:lang w:val="en-US"/>
              </w:rPr>
              <w:t xml:space="preserve">. </w:t>
            </w:r>
            <w:r w:rsidR="00545B25">
              <w:rPr>
                <w:rFonts w:ascii="Calibri Light" w:eastAsia="Calibri" w:hAnsi="Calibri Light" w:cs="Calibri Light"/>
                <w:szCs w:val="16"/>
                <w:lang w:val="en-US"/>
              </w:rPr>
              <w:t>*</w:t>
            </w:r>
            <w:r w:rsidRPr="007B4BF0">
              <w:rPr>
                <w:rFonts w:ascii="Calibri Light" w:eastAsia="Calibri" w:hAnsi="Calibri Light" w:cs="Calibri Light"/>
                <w:szCs w:val="16"/>
                <w:lang w:val="en-US"/>
              </w:rPr>
              <w:t xml:space="preserve"> scored the day of first SARS-CoV-2 suspicion. </w:t>
            </w:r>
            <w:r w:rsidR="00545B25">
              <w:rPr>
                <w:rFonts w:ascii="Calibri Light" w:eastAsia="Calibri" w:hAnsi="Calibri Light" w:cs="Calibri Light"/>
                <w:szCs w:val="16"/>
                <w:vertAlign w:val="superscript"/>
                <w:lang w:val="en-US"/>
              </w:rPr>
              <w:t xml:space="preserve"> </w:t>
            </w:r>
            <w:r w:rsidR="00545B25">
              <w:rPr>
                <w:rFonts w:ascii="Calibri Light" w:eastAsia="Calibri" w:hAnsi="Calibri Light" w:cs="Calibri Light"/>
                <w:szCs w:val="16"/>
                <w:lang w:val="en-US"/>
              </w:rPr>
              <w:t>P</w:t>
            </w:r>
            <w:r w:rsidRPr="007B4BF0">
              <w:rPr>
                <w:rFonts w:ascii="Calibri Light" w:eastAsia="Calibri" w:hAnsi="Calibri Light" w:cs="Calibri Light"/>
                <w:szCs w:val="16"/>
                <w:lang w:val="en-US"/>
              </w:rPr>
              <w:t>-value calculated using a Mann Whitney-U Test</w:t>
            </w:r>
            <w:r w:rsidR="00545B25">
              <w:rPr>
                <w:rFonts w:ascii="Calibri Light" w:eastAsia="Calibri" w:hAnsi="Calibri Light" w:cs="Calibri Light"/>
                <w:szCs w:val="16"/>
                <w:lang w:val="en-US"/>
              </w:rPr>
              <w:t xml:space="preserve"> for continuous variables and using a Fisher exact test for categorical variables.</w:t>
            </w:r>
            <w:bookmarkStart w:id="1" w:name="_GoBack"/>
            <w:bookmarkEnd w:id="1"/>
          </w:p>
        </w:tc>
      </w:tr>
    </w:tbl>
    <w:p w:rsidR="00BB7760" w:rsidRPr="007E0BFD" w:rsidRDefault="00BB7760">
      <w:pPr>
        <w:rPr>
          <w:lang w:val="en-US"/>
        </w:rPr>
      </w:pPr>
    </w:p>
    <w:sectPr w:rsidR="00BB7760" w:rsidRPr="007E0BFD" w:rsidSect="007E0BF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BFD"/>
    <w:rsid w:val="0023237B"/>
    <w:rsid w:val="00545B25"/>
    <w:rsid w:val="00573F8D"/>
    <w:rsid w:val="007275F3"/>
    <w:rsid w:val="007E0BFD"/>
    <w:rsid w:val="00957A21"/>
    <w:rsid w:val="00BB7760"/>
    <w:rsid w:val="00F8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B1589"/>
  <w15:chartTrackingRefBased/>
  <w15:docId w15:val="{BE752706-CFEB-410E-AD5E-2B5C984B5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BFD"/>
    <w:pPr>
      <w:spacing w:after="0" w:line="284" w:lineRule="exact"/>
    </w:pPr>
    <w:rPr>
      <w:rFonts w:ascii="Arial" w:eastAsia="Times New Roman" w:hAnsi="Arial" w:cs="Times New Roman"/>
      <w:sz w:val="16"/>
      <w:szCs w:val="20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BFD"/>
    <w:pPr>
      <w:keepNext/>
      <w:keepLines/>
      <w:outlineLvl w:val="2"/>
    </w:pPr>
    <w:rPr>
      <w:rFonts w:ascii="Calibri Light" w:eastAsiaTheme="majorEastAsia" w:hAnsi="Calibri Light" w:cstheme="majorBidi"/>
      <w:b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0BFD"/>
    <w:rPr>
      <w:rFonts w:ascii="Calibri Light" w:eastAsiaTheme="majorEastAsia" w:hAnsi="Calibri Light" w:cstheme="majorBidi"/>
      <w:b/>
      <w:sz w:val="20"/>
      <w:szCs w:val="24"/>
      <w:lang w:val="nl-NL"/>
    </w:rPr>
  </w:style>
  <w:style w:type="table" w:customStyle="1" w:styleId="TableGrid1">
    <w:name w:val="Table Grid1"/>
    <w:basedOn w:val="TableNormal"/>
    <w:next w:val="TableGrid"/>
    <w:uiPriority w:val="39"/>
    <w:rsid w:val="007E0BF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E0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3F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8D"/>
    <w:rPr>
      <w:rFonts w:ascii="Segoe UI" w:eastAsia="Times New Roman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6</Words>
  <Characters>2566</Characters>
  <Application>Microsoft Office Word</Application>
  <DocSecurity>0</DocSecurity>
  <Lines>21</Lines>
  <Paragraphs>6</Paragraphs>
  <ScaleCrop>false</ScaleCrop>
  <Company>Erasmus MC</Company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Vlake</dc:creator>
  <cp:keywords/>
  <dc:description/>
  <cp:lastModifiedBy>J.H. Vlake</cp:lastModifiedBy>
  <cp:revision>7</cp:revision>
  <dcterms:created xsi:type="dcterms:W3CDTF">2021-06-16T08:00:00Z</dcterms:created>
  <dcterms:modified xsi:type="dcterms:W3CDTF">2021-06-22T14:44:00Z</dcterms:modified>
</cp:coreProperties>
</file>